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1504"/>
        <w:gridCol w:w="1369"/>
        <w:gridCol w:w="1333"/>
        <w:gridCol w:w="1418"/>
        <w:gridCol w:w="1275"/>
      </w:tblGrid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bookmarkStart w:id="0" w:name="_GoBack"/>
            <w:bookmarkEnd w:id="0"/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Variable</w:t>
            </w:r>
          </w:p>
        </w:tc>
        <w:tc>
          <w:tcPr>
            <w:tcW w:w="1536" w:type="pct"/>
            <w:gridSpan w:val="2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Condom use at last sex</w:t>
            </w:r>
          </w:p>
        </w:tc>
        <w:tc>
          <w:tcPr>
            <w:tcW w:w="1471" w:type="pct"/>
            <w:gridSpan w:val="2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Non-condom use at last sex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P-value 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682" w:type="pct"/>
            <w:vMerge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ZA"/>
              </w:rPr>
              <w:t>Overall condom use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ZA"/>
              </w:rPr>
              <w:t>595 (57.9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54.6 - 60.7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ZA"/>
              </w:rPr>
              <w:t>433 (42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39.1 - 45.2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Age group* (3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16–19 yea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69 (68.4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2.2 - 74.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8 (31.6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.8 - 37.8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20–24 yea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26 (54.6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1.0 - 58.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55 (45.4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9 - 49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Settlement type*(3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149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Farming settlement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12 (52.1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.6 - 73.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1 (47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6.8 - 69.4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Urban formal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207 (61.2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5.8 - 66.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31 (38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3.5 - 44.2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Urban informal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232 (59.3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4.3 - 64.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59 (40.7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5.8 - 45.7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Peri</w:t>
            </w:r>
            <w:proofErr w:type="spellEnd"/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-urban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69 (55.2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6.0 - 64.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6 (44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6.0 - 54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Tribal settlement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75 (49.7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4 - 57.9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6 (50.3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2.1 - 58.6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Marital status*(22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Calibri" w:hAnsi="Times New Roman" w:cs="Arial"/>
                <w:color w:val="000000"/>
                <w:sz w:val="18"/>
                <w:szCs w:val="18"/>
                <w:lang w:val="en-US" w:eastAsia="en-ZA"/>
              </w:rPr>
              <w:t>Married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14 (23.0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3.2 - 35.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7 (67.0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4.5 - 86.4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Single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265 (61.8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7.0 - 66.4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64 (38.2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3.6 - 43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Stable relationship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243 (64.1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9.1 - 69.9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36 (35.9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1.0 - 40.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Cohabitation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60 (42.9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4.5 - 51.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80 (57.1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8.5 - 65.5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49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Level of Education*(6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19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Primary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7 (47.2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.4 - 64.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9 (52.8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5.5 - 69.6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Grade 11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45 (54.0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9.3 - 58.6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09 (46.0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4 - 50.7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Matric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79 (62.8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8.1 - 67.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165 (37.2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2.7 - 41.8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ZA"/>
              </w:rPr>
              <w:t>Tertiary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4 (59.3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8.5 - 69.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7 (40.7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.5 - 51.5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49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Employment status*(14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Unemployed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327 (54.1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0.1 - 58.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277 (45.9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1.8 - 49.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Employed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78 (51.7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3.7 - 60.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2 (48.3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9.8 - 56.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 xml:space="preserve">Student 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ZA"/>
              </w:rPr>
              <w:t>184 (70.0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3.4 - 83.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79 (30.0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4.6 - 36.0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Race*(3/1,031)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04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 w:eastAsia="en-ZA"/>
              </w:rPr>
              <w:t>White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8 (66.7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4.9 - 90.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 (33.3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9.9 - 65.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 w:eastAsia="en-ZA"/>
              </w:rPr>
              <w:t>Coloured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49 (43.4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4.1 - 53.0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64 (56.6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7.0 - 65.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7A0B9F" w:rsidRPr="007A0B9F" w:rsidTr="00983106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 w:eastAsia="en-ZA"/>
              </w:rPr>
              <w:t>Black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538 (59.6%)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.3 - 62.8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365 (40.4%)</w:t>
            </w:r>
          </w:p>
        </w:tc>
        <w:tc>
          <w:tcPr>
            <w:tcW w:w="758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7.2 - 43.7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7A0B9F" w:rsidRPr="007A0B9F" w:rsidRDefault="007A0B9F" w:rsidP="007A0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A0B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</w:tbl>
    <w:p w:rsidR="007A0B9F" w:rsidRPr="007A0B9F" w:rsidRDefault="007A0B9F" w:rsidP="007A0B9F">
      <w:pPr>
        <w:spacing w:before="240" w:after="200" w:line="480" w:lineRule="auto"/>
        <w:contextualSpacing/>
        <w:jc w:val="both"/>
        <w:rPr>
          <w:rFonts w:ascii="Arial" w:eastAsia="SimSun" w:hAnsi="Arial" w:cs="Arial"/>
          <w:b/>
          <w:sz w:val="18"/>
          <w:szCs w:val="18"/>
          <w:lang w:eastAsia="zh-CN"/>
        </w:rPr>
      </w:pPr>
      <w:r w:rsidRPr="007A0B9F">
        <w:rPr>
          <w:rFonts w:ascii="Arial" w:eastAsia="SimSun" w:hAnsi="Arial" w:cs="Arial"/>
          <w:b/>
          <w:sz w:val="20"/>
          <w:szCs w:val="20"/>
          <w:lang w:eastAsia="zh-CN"/>
        </w:rPr>
        <w:t>*</w:t>
      </w:r>
      <w:r w:rsidRPr="007A0B9F">
        <w:rPr>
          <w:rFonts w:ascii="Arial" w:eastAsia="SimSun" w:hAnsi="Arial" w:cs="Arial"/>
          <w:b/>
          <w:sz w:val="18"/>
          <w:szCs w:val="18"/>
          <w:lang w:eastAsia="zh-CN"/>
        </w:rPr>
        <w:t>Missing data</w:t>
      </w:r>
    </w:p>
    <w:p w:rsidR="00616D00" w:rsidRDefault="00616D00"/>
    <w:sectPr w:rsidR="00616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9F"/>
    <w:rsid w:val="00616D00"/>
    <w:rsid w:val="007A0B9F"/>
    <w:rsid w:val="00983106"/>
    <w:rsid w:val="009E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FDA27A6-57E0-4A8E-B661-CA86DFD6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bani Ntshiqa</dc:creator>
  <cp:keywords/>
  <dc:description/>
  <cp:lastModifiedBy>Thobani Ntshiqa</cp:lastModifiedBy>
  <cp:revision>2</cp:revision>
  <dcterms:created xsi:type="dcterms:W3CDTF">2018-09-12T05:40:00Z</dcterms:created>
  <dcterms:modified xsi:type="dcterms:W3CDTF">2018-09-12T05:40:00Z</dcterms:modified>
</cp:coreProperties>
</file>